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68952" w14:textId="6D139557" w:rsidR="00BC540C" w:rsidRDefault="00BC540C">
      <w:r>
        <w:rPr>
          <w:noProof/>
        </w:rPr>
        <w:drawing>
          <wp:inline distT="0" distB="0" distL="0" distR="0" wp14:anchorId="47DA9CBB" wp14:editId="60E172A7">
            <wp:extent cx="8863330" cy="44316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235513CF" w14:textId="58B1C139" w:rsidR="00BC540C" w:rsidRDefault="00BC540C">
      <w:r w:rsidRPr="006E7444">
        <w:t xml:space="preserve">Figure </w:t>
      </w:r>
      <w:r>
        <w:t>S</w:t>
      </w:r>
      <w:r w:rsidRPr="006E7444">
        <w:t>3: Travel time to the nearest health facilities providing birthing services versus reported distance as a big problem compared by A. Wealth, B. Residence C. Health insurance, D. Education, E. Age group, and F. Region. The boxplot shows the median travel times and interquartile range and the violin plots show the density distribution of the women.</w:t>
      </w:r>
    </w:p>
    <w:sectPr w:rsidR="00BC540C" w:rsidSect="00BC54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40C"/>
    <w:rsid w:val="00BC5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4714C"/>
  <w15:chartTrackingRefBased/>
  <w15:docId w15:val="{8EB14DB2-8688-4825-860D-F741107F7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06</Characters>
  <Application>Microsoft Office Word</Application>
  <DocSecurity>0</DocSecurity>
  <Lines>2</Lines>
  <Paragraphs>1</Paragraphs>
  <ScaleCrop>false</ScaleCrop>
  <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fred Dotse-Gborgbortsi</dc:creator>
  <cp:keywords/>
  <dc:description/>
  <cp:lastModifiedBy>Winfred Dotse-Gborgbortsi</cp:lastModifiedBy>
  <cp:revision>1</cp:revision>
  <dcterms:created xsi:type="dcterms:W3CDTF">2022-08-17T12:22:00Z</dcterms:created>
  <dcterms:modified xsi:type="dcterms:W3CDTF">2022-08-17T12:23:00Z</dcterms:modified>
</cp:coreProperties>
</file>